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A92DC" w14:textId="170711B7" w:rsidR="001A5981" w:rsidRPr="001A5981" w:rsidRDefault="001A5981" w:rsidP="001A598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66B6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- S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3</w:t>
      </w:r>
    </w:p>
    <w:p w14:paraId="01362F83" w14:textId="3DDB3C66" w:rsidR="001A5981" w:rsidRPr="001A5981" w:rsidRDefault="001A5981" w:rsidP="001A598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A5981">
        <w:rPr>
          <w:rFonts w:ascii="Times New Roman" w:hAnsi="Times New Roman" w:cs="Times New Roman"/>
          <w:b/>
          <w:bCs/>
          <w:sz w:val="24"/>
          <w:szCs w:val="24"/>
        </w:rPr>
        <w:t>Matrix of change objective- Step 5</w:t>
      </w:r>
    </w:p>
    <w:p w14:paraId="16C97867" w14:textId="77777777" w:rsidR="001A5981" w:rsidRPr="001A5981" w:rsidRDefault="001A5981" w:rsidP="001A598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37"/>
        <w:gridCol w:w="1889"/>
        <w:gridCol w:w="1942"/>
        <w:gridCol w:w="1736"/>
        <w:gridCol w:w="1856"/>
      </w:tblGrid>
      <w:tr w:rsidR="001A5981" w:rsidRPr="00AB1872" w14:paraId="08052FC3" w14:textId="77777777" w:rsidTr="001A5981">
        <w:tc>
          <w:tcPr>
            <w:tcW w:w="9360" w:type="dxa"/>
            <w:gridSpan w:val="5"/>
            <w:tcBorders>
              <w:bottom w:val="single" w:sz="4" w:space="0" w:color="7F7F7F"/>
            </w:tcBorders>
          </w:tcPr>
          <w:p w14:paraId="6CF18195" w14:textId="77777777" w:rsidR="001A5981" w:rsidRPr="00AB1872" w:rsidRDefault="001A5981" w:rsidP="006213FF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Determinants</w:t>
            </w:r>
          </w:p>
        </w:tc>
      </w:tr>
      <w:tr w:rsidR="001A5981" w:rsidRPr="00AB1872" w14:paraId="01ABAC1F" w14:textId="77777777" w:rsidTr="001A5981">
        <w:tc>
          <w:tcPr>
            <w:tcW w:w="1937" w:type="dxa"/>
            <w:tcBorders>
              <w:top w:val="single" w:sz="4" w:space="0" w:color="7F7F7F"/>
              <w:bottom w:val="single" w:sz="4" w:space="0" w:color="7F7F7F"/>
            </w:tcBorders>
          </w:tcPr>
          <w:p w14:paraId="4A05FE6B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erformance objectives (PO) for Dietitians.</w:t>
            </w:r>
          </w:p>
        </w:tc>
        <w:tc>
          <w:tcPr>
            <w:tcW w:w="1889" w:type="dxa"/>
            <w:tcBorders>
              <w:top w:val="single" w:sz="4" w:space="0" w:color="7F7F7F"/>
              <w:bottom w:val="single" w:sz="4" w:space="0" w:color="7F7F7F"/>
            </w:tcBorders>
          </w:tcPr>
          <w:p w14:paraId="62FE19A6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942" w:type="dxa"/>
            <w:tcBorders>
              <w:top w:val="single" w:sz="4" w:space="0" w:color="7F7F7F"/>
              <w:bottom w:val="single" w:sz="4" w:space="0" w:color="7F7F7F"/>
            </w:tcBorders>
          </w:tcPr>
          <w:p w14:paraId="492AD9C9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elf-efficacy/Skills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0BF1BDC1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erceived feasibility</w:t>
            </w: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</w:tcPr>
          <w:p w14:paraId="54093E66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Attitude </w:t>
            </w:r>
          </w:p>
        </w:tc>
      </w:tr>
      <w:tr w:rsidR="001A5981" w:rsidRPr="00AB1872" w14:paraId="7C3D63B8" w14:textId="77777777" w:rsidTr="001A5981">
        <w:tc>
          <w:tcPr>
            <w:tcW w:w="1937" w:type="dxa"/>
          </w:tcPr>
          <w:p w14:paraId="31F6C54E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1: Attend and actively participate in the program training sessions.</w:t>
            </w:r>
          </w:p>
          <w:p w14:paraId="62FC02F9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</w:tcPr>
          <w:p w14:paraId="790AFFCB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Understand the purpose and components of the program</w:t>
            </w:r>
          </w:p>
        </w:tc>
        <w:tc>
          <w:tcPr>
            <w:tcW w:w="1942" w:type="dxa"/>
          </w:tcPr>
          <w:p w14:paraId="3603F9D2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S1: Be able to apply training content to prepare and deliver counseling sessions as planned.</w:t>
            </w:r>
          </w:p>
          <w:p w14:paraId="5193B67E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SE1: Feel confident in their ability to learn and apply the training content</w:t>
            </w:r>
          </w:p>
          <w:p w14:paraId="2ACCEB5F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26E6F0F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31A75A3B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Believe that training is relevant and will enhance program application and increase counseling effectiveness.</w:t>
            </w:r>
          </w:p>
        </w:tc>
      </w:tr>
      <w:tr w:rsidR="001A5981" w:rsidRPr="00AB1872" w14:paraId="17F9F9B0" w14:textId="77777777" w:rsidTr="001A5981">
        <w:tc>
          <w:tcPr>
            <w:tcW w:w="1937" w:type="dxa"/>
            <w:tcBorders>
              <w:top w:val="single" w:sz="4" w:space="0" w:color="7F7F7F"/>
              <w:bottom w:val="single" w:sz="4" w:space="0" w:color="7F7F7F"/>
            </w:tcBorders>
          </w:tcPr>
          <w:p w14:paraId="5A278553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2: Plan and hold counseling sessions in accordance with the study protocol.</w:t>
            </w:r>
          </w:p>
          <w:p w14:paraId="3932A82E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7F7F7F"/>
              <w:bottom w:val="single" w:sz="4" w:space="0" w:color="7F7F7F"/>
            </w:tcBorders>
          </w:tcPr>
          <w:p w14:paraId="676ABD2F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Recognize the importance of scheduling the session in advance for better time management.</w:t>
            </w:r>
          </w:p>
        </w:tc>
        <w:tc>
          <w:tcPr>
            <w:tcW w:w="1942" w:type="dxa"/>
            <w:tcBorders>
              <w:top w:val="single" w:sz="4" w:space="0" w:color="7F7F7F"/>
              <w:bottom w:val="single" w:sz="4" w:space="0" w:color="7F7F7F"/>
            </w:tcBorders>
          </w:tcPr>
          <w:p w14:paraId="04E89110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SE1: Feel capable of leading the sessions while maintaining the program integrity.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911D63F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P1: Perceive the program as realistic and aligned with the current clinical practice</w:t>
            </w: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</w:tcPr>
          <w:p w14:paraId="6C551B02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1A5981" w:rsidRPr="00AB1872" w14:paraId="7376D16F" w14:textId="77777777" w:rsidTr="001A5981">
        <w:tc>
          <w:tcPr>
            <w:tcW w:w="1937" w:type="dxa"/>
          </w:tcPr>
          <w:p w14:paraId="6BECA662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3: Use tracking tools and mobile apps consistently to monitor patient progress throughout the study.</w:t>
            </w:r>
          </w:p>
          <w:p w14:paraId="70B7E872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</w:tcPr>
          <w:p w14:paraId="5A5D5E84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Understand the timing, purpose, and procedures for using tracking tools and mobile apps during and after sessions.</w:t>
            </w:r>
          </w:p>
          <w:p w14:paraId="4AFFC698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K2: Understand the features of the mobile app used in the maintenance phase to </w:t>
            </w: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effectively teach students and utilize it adequately.</w:t>
            </w:r>
          </w:p>
        </w:tc>
        <w:tc>
          <w:tcPr>
            <w:tcW w:w="1942" w:type="dxa"/>
          </w:tcPr>
          <w:p w14:paraId="51728A7D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S1: Be able to use the tools as directed.</w:t>
            </w:r>
          </w:p>
          <w:p w14:paraId="3237AC03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SE1: Feel confident using the tracking tools and mobile app for patient follow-up and documentation </w:t>
            </w:r>
          </w:p>
        </w:tc>
        <w:tc>
          <w:tcPr>
            <w:tcW w:w="1736" w:type="dxa"/>
          </w:tcPr>
          <w:p w14:paraId="1CCEB753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1: Perceive that using the tracking tools and mobile </w:t>
            </w:r>
            <w:proofErr w:type="gramStart"/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app</w:t>
            </w:r>
            <w:proofErr w:type="gramEnd"/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is manageable within routine counseling workflows.</w:t>
            </w:r>
          </w:p>
        </w:tc>
        <w:tc>
          <w:tcPr>
            <w:tcW w:w="1856" w:type="dxa"/>
          </w:tcPr>
          <w:p w14:paraId="415BA286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1A5981" w:rsidRPr="00AB1872" w14:paraId="5BBAB6ED" w14:textId="77777777" w:rsidTr="001A5981">
        <w:tc>
          <w:tcPr>
            <w:tcW w:w="1937" w:type="dxa"/>
            <w:tcBorders>
              <w:top w:val="single" w:sz="4" w:space="0" w:color="7F7F7F"/>
              <w:bottom w:val="single" w:sz="4" w:space="0" w:color="7F7F7F"/>
            </w:tcBorders>
          </w:tcPr>
          <w:p w14:paraId="304D789A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Performance Objectives (PO) for adopters </w:t>
            </w:r>
          </w:p>
        </w:tc>
        <w:tc>
          <w:tcPr>
            <w:tcW w:w="1889" w:type="dxa"/>
            <w:tcBorders>
              <w:top w:val="single" w:sz="4" w:space="0" w:color="7F7F7F"/>
              <w:bottom w:val="single" w:sz="4" w:space="0" w:color="7F7F7F"/>
            </w:tcBorders>
          </w:tcPr>
          <w:p w14:paraId="2718675E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Knowledge </w:t>
            </w:r>
          </w:p>
        </w:tc>
        <w:tc>
          <w:tcPr>
            <w:tcW w:w="1942" w:type="dxa"/>
            <w:tcBorders>
              <w:top w:val="single" w:sz="4" w:space="0" w:color="7F7F7F"/>
              <w:bottom w:val="single" w:sz="4" w:space="0" w:color="7F7F7F"/>
            </w:tcBorders>
          </w:tcPr>
          <w:p w14:paraId="6E423632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elf-efficacy/Skills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7D260D14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erceived feasibility</w:t>
            </w: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</w:tcPr>
          <w:p w14:paraId="37D0AE47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Attitude </w:t>
            </w:r>
          </w:p>
        </w:tc>
      </w:tr>
      <w:tr w:rsidR="001A5981" w:rsidRPr="00AB1872" w14:paraId="2761A050" w14:textId="77777777" w:rsidTr="001A5981">
        <w:tc>
          <w:tcPr>
            <w:tcW w:w="1937" w:type="dxa"/>
          </w:tcPr>
          <w:p w14:paraId="250899D6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1: Physicians refer eligible patients to trained dietitians.</w:t>
            </w:r>
          </w:p>
          <w:p w14:paraId="56026442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34CD16B0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Understand the benefits of losing weight for diabetes remission and the importance of dietary follow-up for that purpose.</w:t>
            </w:r>
          </w:p>
        </w:tc>
        <w:tc>
          <w:tcPr>
            <w:tcW w:w="1942" w:type="dxa"/>
          </w:tcPr>
          <w:p w14:paraId="3AEC2831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SE1: Feel confident in identifying suitable patients and initiating referral.</w:t>
            </w:r>
          </w:p>
        </w:tc>
        <w:tc>
          <w:tcPr>
            <w:tcW w:w="1736" w:type="dxa"/>
          </w:tcPr>
          <w:p w14:paraId="10CEB9DE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P1: Perceive that referring patients will not disrupt their clinical flow</w:t>
            </w:r>
          </w:p>
        </w:tc>
        <w:tc>
          <w:tcPr>
            <w:tcW w:w="1856" w:type="dxa"/>
          </w:tcPr>
          <w:p w14:paraId="65BD39DC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1A5981" w:rsidRPr="00AB1872" w14:paraId="5FE00CCB" w14:textId="77777777" w:rsidTr="001A5981">
        <w:tc>
          <w:tcPr>
            <w:tcW w:w="1937" w:type="dxa"/>
            <w:tcBorders>
              <w:top w:val="single" w:sz="4" w:space="0" w:color="7F7F7F"/>
              <w:bottom w:val="single" w:sz="4" w:space="0" w:color="7F7F7F"/>
            </w:tcBorders>
          </w:tcPr>
          <w:p w14:paraId="674FEC69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2: Dietitians communicate with referring physicians when needed for patient care coordination</w:t>
            </w:r>
          </w:p>
          <w:p w14:paraId="002D5FB3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7F7F7F"/>
              <w:bottom w:val="single" w:sz="4" w:space="0" w:color="7F7F7F"/>
            </w:tcBorders>
          </w:tcPr>
          <w:p w14:paraId="67BD0A8D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Understand how coordination between physicians and dietitians improves patient adherence and outcomes.</w:t>
            </w:r>
          </w:p>
        </w:tc>
        <w:tc>
          <w:tcPr>
            <w:tcW w:w="1942" w:type="dxa"/>
            <w:tcBorders>
              <w:top w:val="single" w:sz="4" w:space="0" w:color="7F7F7F"/>
              <w:bottom w:val="single" w:sz="4" w:space="0" w:color="7F7F7F"/>
            </w:tcBorders>
          </w:tcPr>
          <w:p w14:paraId="5A4AA9BA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SE1: Feel capable of maintaining communication throughout the study.  </w:t>
            </w:r>
          </w:p>
          <w:p w14:paraId="7D5E1903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1DF27D21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7F7F7F"/>
              <w:bottom w:val="single" w:sz="4" w:space="0" w:color="7F7F7F"/>
            </w:tcBorders>
          </w:tcPr>
          <w:p w14:paraId="7AB72A56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A1: Realize the value of multidisciplinary communication in diabetes care.</w:t>
            </w:r>
          </w:p>
        </w:tc>
      </w:tr>
      <w:tr w:rsidR="001A5981" w:rsidRPr="00AB1872" w14:paraId="5CE5B25D" w14:textId="77777777" w:rsidTr="001A5981">
        <w:tc>
          <w:tcPr>
            <w:tcW w:w="1937" w:type="dxa"/>
          </w:tcPr>
          <w:p w14:paraId="3157A2C9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O3: Clinic directors allocate necessary resources (e.g., time, space, staff support) to support the implementation of the counseling sessions.</w:t>
            </w:r>
          </w:p>
          <w:p w14:paraId="0A0CC719" w14:textId="77777777" w:rsidR="001A5981" w:rsidRPr="00AB1872" w:rsidRDefault="001A5981" w:rsidP="006213FF">
            <w:pPr>
              <w:pStyle w:val="NoSpacing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</w:tcPr>
          <w:p w14:paraId="273EC7E6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K1: Understand the program's structure, the need for a private counseling space, and its duration.</w:t>
            </w:r>
          </w:p>
        </w:tc>
        <w:tc>
          <w:tcPr>
            <w:tcW w:w="1942" w:type="dxa"/>
          </w:tcPr>
          <w:p w14:paraId="2E8796C7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B1872">
              <w:rPr>
                <w:rFonts w:ascii="Times New Roman" w:eastAsia="MS Mincho" w:hAnsi="Times New Roman" w:cs="Times New Roman"/>
                <w:sz w:val="24"/>
                <w:szCs w:val="24"/>
              </w:rPr>
              <w:t>SE1: Feel confident in managing the appointment schedule and availability of dietitians within the program.</w:t>
            </w:r>
          </w:p>
        </w:tc>
        <w:tc>
          <w:tcPr>
            <w:tcW w:w="1736" w:type="dxa"/>
          </w:tcPr>
          <w:p w14:paraId="22B00A11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</w:tcPr>
          <w:p w14:paraId="567EE360" w14:textId="77777777" w:rsidR="001A5981" w:rsidRPr="00AB1872" w:rsidRDefault="001A5981" w:rsidP="006213FF">
            <w:pPr>
              <w:spacing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</w:tbl>
    <w:p w14:paraId="36EE3EF1" w14:textId="77777777" w:rsidR="001A5981" w:rsidRPr="00E66B67" w:rsidRDefault="001A5981" w:rsidP="001A598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F86DE71" w14:textId="77777777" w:rsidR="00743B67" w:rsidRDefault="00743B67"/>
    <w:sectPr w:rsidR="00743B67" w:rsidSect="009819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6D4E7" w14:textId="77777777" w:rsidR="00DA661D" w:rsidRDefault="00DA661D" w:rsidP="00E14B4F">
      <w:pPr>
        <w:spacing w:after="0" w:line="240" w:lineRule="auto"/>
      </w:pPr>
      <w:r>
        <w:separator/>
      </w:r>
    </w:p>
  </w:endnote>
  <w:endnote w:type="continuationSeparator" w:id="0">
    <w:p w14:paraId="58AA869E" w14:textId="77777777" w:rsidR="00DA661D" w:rsidRDefault="00DA661D" w:rsidP="00E14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8410E" w14:textId="77777777" w:rsidR="00E14B4F" w:rsidRDefault="00E14B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241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B694E" w14:textId="1ED1592B" w:rsidR="00E14B4F" w:rsidRDefault="00E14B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17FC6" w14:textId="77777777" w:rsidR="00E14B4F" w:rsidRDefault="00E14B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E18C1" w14:textId="77777777" w:rsidR="00E14B4F" w:rsidRDefault="00E14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242AD" w14:textId="77777777" w:rsidR="00DA661D" w:rsidRDefault="00DA661D" w:rsidP="00E14B4F">
      <w:pPr>
        <w:spacing w:after="0" w:line="240" w:lineRule="auto"/>
      </w:pPr>
      <w:r>
        <w:separator/>
      </w:r>
    </w:p>
  </w:footnote>
  <w:footnote w:type="continuationSeparator" w:id="0">
    <w:p w14:paraId="1A913814" w14:textId="77777777" w:rsidR="00DA661D" w:rsidRDefault="00DA661D" w:rsidP="00E14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57E16" w14:textId="77777777" w:rsidR="00E14B4F" w:rsidRDefault="00E14B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363BE" w14:textId="77777777" w:rsidR="00E14B4F" w:rsidRDefault="00E14B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B8382" w14:textId="77777777" w:rsidR="00E14B4F" w:rsidRDefault="00E14B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81"/>
    <w:rsid w:val="00165E9B"/>
    <w:rsid w:val="001A5981"/>
    <w:rsid w:val="005818F1"/>
    <w:rsid w:val="00601046"/>
    <w:rsid w:val="00743B67"/>
    <w:rsid w:val="00817B24"/>
    <w:rsid w:val="009819E8"/>
    <w:rsid w:val="00AF1D2C"/>
    <w:rsid w:val="00D6392D"/>
    <w:rsid w:val="00DA661D"/>
    <w:rsid w:val="00E1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11C94"/>
  <w15:chartTrackingRefBased/>
  <w15:docId w15:val="{7517EE3C-B991-40B6-BAA0-A235A79DA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981"/>
  </w:style>
  <w:style w:type="paragraph" w:styleId="Heading1">
    <w:name w:val="heading 1"/>
    <w:basedOn w:val="Normal"/>
    <w:next w:val="Normal"/>
    <w:link w:val="Heading1Char"/>
    <w:uiPriority w:val="9"/>
    <w:qFormat/>
    <w:rsid w:val="001A5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9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9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9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9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98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A5981"/>
    <w:pPr>
      <w:spacing w:after="0" w:line="240" w:lineRule="auto"/>
    </w:pPr>
    <w:rPr>
      <w:rFonts w:ascii="Aptos" w:eastAsia="Aptos" w:hAnsi="Aptos" w:cs="Aria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14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B4F"/>
  </w:style>
  <w:style w:type="paragraph" w:styleId="Footer">
    <w:name w:val="footer"/>
    <w:basedOn w:val="Normal"/>
    <w:link w:val="FooterChar"/>
    <w:uiPriority w:val="99"/>
    <w:unhideWhenUsed/>
    <w:rsid w:val="00E14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2</cp:revision>
  <dcterms:created xsi:type="dcterms:W3CDTF">2026-03-17T11:46:00Z</dcterms:created>
  <dcterms:modified xsi:type="dcterms:W3CDTF">2026-03-1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909ca-793b-440d-b6b6-4e4bb2874f24</vt:lpwstr>
  </property>
</Properties>
</file>